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745B8" w14:textId="758A414A" w:rsidR="008B6FF2" w:rsidRDefault="000C635E">
      <w:pPr>
        <w:rPr>
          <w:rFonts w:ascii="Calibri" w:hAnsi="Calibri" w:cs="Calibri"/>
          <w:b/>
          <w:bCs/>
          <w:sz w:val="28"/>
          <w:szCs w:val="28"/>
        </w:rPr>
      </w:pPr>
      <w:r w:rsidRPr="000C635E">
        <w:rPr>
          <w:rFonts w:ascii="Calibri" w:hAnsi="Calibri" w:cs="Calibri"/>
          <w:b/>
          <w:bCs/>
          <w:sz w:val="28"/>
          <w:szCs w:val="28"/>
        </w:rPr>
        <w:t>S</w:t>
      </w:r>
      <w:r w:rsidRPr="000C635E">
        <w:rPr>
          <w:rFonts w:ascii="Calibri" w:hAnsi="Calibri" w:cs="Calibri" w:hint="eastAsia"/>
          <w:b/>
          <w:bCs/>
          <w:sz w:val="28"/>
          <w:szCs w:val="28"/>
        </w:rPr>
        <w:t>upplementary</w:t>
      </w:r>
      <w:r w:rsidR="00D85349">
        <w:rPr>
          <w:rFonts w:ascii="Calibri" w:hAnsi="Calibri" w:cs="Calibri"/>
          <w:b/>
          <w:bCs/>
          <w:sz w:val="28"/>
          <w:szCs w:val="28"/>
        </w:rPr>
        <w:t xml:space="preserve"> </w:t>
      </w:r>
      <w:r w:rsidR="00D85349">
        <w:rPr>
          <w:rFonts w:ascii="Calibri" w:hAnsi="Calibri" w:cs="Calibri" w:hint="eastAsia"/>
          <w:b/>
          <w:bCs/>
          <w:sz w:val="28"/>
          <w:szCs w:val="28"/>
        </w:rPr>
        <w:t>figure</w:t>
      </w:r>
      <w:r w:rsidR="00D85349">
        <w:rPr>
          <w:rFonts w:ascii="Calibri" w:hAnsi="Calibri" w:cs="Calibri"/>
          <w:b/>
          <w:bCs/>
          <w:sz w:val="28"/>
          <w:szCs w:val="28"/>
        </w:rPr>
        <w:t xml:space="preserve"> </w:t>
      </w:r>
      <w:r w:rsidR="00D85349">
        <w:rPr>
          <w:rFonts w:ascii="Calibri" w:hAnsi="Calibri" w:cs="Calibri" w:hint="eastAsia"/>
          <w:b/>
          <w:bCs/>
          <w:sz w:val="28"/>
          <w:szCs w:val="28"/>
        </w:rPr>
        <w:t>and</w:t>
      </w:r>
      <w:r w:rsidR="00D85349">
        <w:rPr>
          <w:rFonts w:ascii="Calibri" w:hAnsi="Calibri" w:cs="Calibri"/>
          <w:b/>
          <w:bCs/>
          <w:sz w:val="28"/>
          <w:szCs w:val="28"/>
        </w:rPr>
        <w:t xml:space="preserve"> </w:t>
      </w:r>
      <w:r w:rsidRPr="000C635E">
        <w:rPr>
          <w:rFonts w:ascii="Calibri" w:hAnsi="Calibri" w:cs="Calibri" w:hint="eastAsia"/>
          <w:b/>
          <w:bCs/>
          <w:sz w:val="28"/>
          <w:szCs w:val="28"/>
        </w:rPr>
        <w:t>table</w:t>
      </w:r>
    </w:p>
    <w:p w14:paraId="53F79EF4" w14:textId="77777777" w:rsidR="004B7EC4" w:rsidRPr="000C635E" w:rsidRDefault="004B7EC4">
      <w:pPr>
        <w:rPr>
          <w:rFonts w:ascii="Calibri" w:hAnsi="Calibri" w:cs="Calibri"/>
          <w:b/>
          <w:bCs/>
          <w:sz w:val="28"/>
          <w:szCs w:val="28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4C109C" w14:paraId="237924A9" w14:textId="77777777" w:rsidTr="00191BC8">
        <w:tc>
          <w:tcPr>
            <w:tcW w:w="8296" w:type="dxa"/>
          </w:tcPr>
          <w:p w14:paraId="6C1F6E7F" w14:textId="77777777" w:rsidR="004C109C" w:rsidRDefault="00F730FD" w:rsidP="00F730FD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4443CCEC" wp14:editId="17857C8C">
                  <wp:extent cx="4140200" cy="3422650"/>
                  <wp:effectExtent l="0" t="0" r="0" b="635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0200" cy="3422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825F6C8" w14:textId="7C775DF3" w:rsidR="00F730FD" w:rsidRDefault="00F730FD" w:rsidP="00F730FD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F</w:t>
            </w:r>
            <w:r>
              <w:rPr>
                <w:rFonts w:ascii="Calibri" w:hAnsi="Calibri" w:cs="Calibri" w:hint="eastAsia"/>
                <w:b/>
                <w:bCs/>
                <w:szCs w:val="21"/>
              </w:rPr>
              <w:t>igure</w:t>
            </w:r>
            <w:r>
              <w:rPr>
                <w:rFonts w:ascii="Calibri" w:hAnsi="Calibri" w:cs="Calibri"/>
                <w:b/>
                <w:bCs/>
                <w:szCs w:val="21"/>
              </w:rPr>
              <w:t xml:space="preserve"> S1 </w:t>
            </w:r>
            <w:r w:rsidR="00191BC8">
              <w:rPr>
                <w:rFonts w:ascii="Calibri" w:hAnsi="Calibri" w:cs="Calibri"/>
                <w:b/>
                <w:bCs/>
                <w:szCs w:val="21"/>
              </w:rPr>
              <w:t>I</w:t>
            </w:r>
            <w:r w:rsidR="00191BC8" w:rsidRPr="00EB1F66">
              <w:rPr>
                <w:rFonts w:ascii="Calibri" w:hAnsi="Calibri" w:cs="Calibri"/>
                <w:b/>
                <w:bCs/>
                <w:szCs w:val="21"/>
              </w:rPr>
              <w:t>ntra- and inter-operator reliability</w:t>
            </w:r>
            <w:r w:rsidR="00191BC8">
              <w:rPr>
                <w:rFonts w:ascii="Calibri" w:hAnsi="Calibri" w:cs="Calibri"/>
                <w:b/>
                <w:bCs/>
                <w:szCs w:val="21"/>
              </w:rPr>
              <w:t xml:space="preserve"> </w:t>
            </w:r>
            <w:r w:rsidR="00191BC8" w:rsidRPr="00EB1F66">
              <w:rPr>
                <w:rFonts w:ascii="Calibri" w:hAnsi="Calibri" w:cs="Calibri"/>
                <w:b/>
                <w:bCs/>
                <w:szCs w:val="21"/>
              </w:rPr>
              <w:t>analysis</w:t>
            </w:r>
            <w:r w:rsidR="00191BC8">
              <w:rPr>
                <w:rFonts w:ascii="Calibri" w:hAnsi="Calibri" w:cs="Calibri"/>
                <w:b/>
                <w:bCs/>
                <w:szCs w:val="21"/>
              </w:rPr>
              <w:t xml:space="preserve"> </w:t>
            </w:r>
            <w:r w:rsidR="00191BC8">
              <w:rPr>
                <w:rFonts w:ascii="Calibri" w:hAnsi="Calibri" w:cs="Calibri" w:hint="eastAsia"/>
                <w:b/>
                <w:bCs/>
                <w:szCs w:val="21"/>
              </w:rPr>
              <w:t>protocol</w:t>
            </w:r>
          </w:p>
        </w:tc>
      </w:tr>
    </w:tbl>
    <w:p w14:paraId="72046912" w14:textId="5C28352C" w:rsidR="000C635E" w:rsidRDefault="000C635E">
      <w:pPr>
        <w:rPr>
          <w:rFonts w:ascii="Calibri" w:hAnsi="Calibri" w:cs="Calibri"/>
          <w:b/>
          <w:bCs/>
          <w:szCs w:val="21"/>
        </w:rPr>
      </w:pPr>
    </w:p>
    <w:p w14:paraId="0D8CBAB2" w14:textId="6AE2ECBE" w:rsidR="004C109C" w:rsidRDefault="004C109C">
      <w:pPr>
        <w:rPr>
          <w:rFonts w:ascii="Calibri" w:hAnsi="Calibri" w:cs="Calibri"/>
          <w:b/>
          <w:bCs/>
          <w:szCs w:val="21"/>
        </w:rPr>
      </w:pPr>
    </w:p>
    <w:p w14:paraId="1EA12A10" w14:textId="27D7772A" w:rsidR="004C109C" w:rsidRDefault="004C109C">
      <w:pPr>
        <w:rPr>
          <w:rFonts w:ascii="Calibri" w:hAnsi="Calibri" w:cs="Calibri"/>
          <w:b/>
          <w:bCs/>
          <w:szCs w:val="21"/>
        </w:rPr>
      </w:pPr>
    </w:p>
    <w:p w14:paraId="10034773" w14:textId="77777777" w:rsidR="004C109C" w:rsidRDefault="004C109C">
      <w:pPr>
        <w:rPr>
          <w:rFonts w:ascii="Calibri" w:hAnsi="Calibri" w:cs="Calibri"/>
          <w:b/>
          <w:bCs/>
          <w:szCs w:val="21"/>
        </w:rPr>
      </w:pPr>
    </w:p>
    <w:p w14:paraId="632A5B6C" w14:textId="77777777" w:rsidR="000C635E" w:rsidRDefault="000C635E">
      <w:pPr>
        <w:rPr>
          <w:rFonts w:ascii="Calibri" w:hAnsi="Calibri" w:cs="Calibri"/>
          <w:b/>
          <w:bCs/>
          <w:szCs w:val="21"/>
        </w:rPr>
      </w:pPr>
    </w:p>
    <w:p w14:paraId="45AF6E8E" w14:textId="77777777" w:rsidR="0053079D" w:rsidRDefault="0053079D">
      <w:pPr>
        <w:rPr>
          <w:rFonts w:ascii="Calibri" w:hAnsi="Calibri" w:cs="Calibri"/>
          <w:b/>
          <w:bCs/>
          <w:szCs w:val="21"/>
        </w:rPr>
        <w:sectPr w:rsidR="0053079D" w:rsidSect="0053079D">
          <w:headerReference w:type="even" r:id="rId7"/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95B8DDE" w14:textId="4606526A" w:rsidR="00A15786" w:rsidRDefault="00EB1F66">
      <w:pPr>
        <w:rPr>
          <w:rFonts w:ascii="Calibri" w:hAnsi="Calibri" w:cs="Calibri"/>
          <w:b/>
          <w:bCs/>
          <w:szCs w:val="21"/>
        </w:rPr>
      </w:pPr>
      <w:r>
        <w:rPr>
          <w:rFonts w:ascii="Calibri" w:hAnsi="Calibri" w:cs="Calibri"/>
          <w:b/>
          <w:bCs/>
          <w:szCs w:val="21"/>
        </w:rPr>
        <w:lastRenderedPageBreak/>
        <w:t>T</w:t>
      </w:r>
      <w:r w:rsidRPr="003A23D7">
        <w:rPr>
          <w:rFonts w:ascii="Calibri" w:hAnsi="Calibri" w:cs="Calibri"/>
          <w:b/>
          <w:bCs/>
          <w:szCs w:val="21"/>
        </w:rPr>
        <w:t xml:space="preserve">able </w:t>
      </w:r>
      <w:r>
        <w:rPr>
          <w:rFonts w:ascii="Calibri" w:hAnsi="Calibri" w:cs="Calibri"/>
          <w:b/>
          <w:bCs/>
          <w:szCs w:val="21"/>
        </w:rPr>
        <w:t>S</w:t>
      </w:r>
      <w:r w:rsidR="003B1E34">
        <w:rPr>
          <w:rFonts w:ascii="Calibri" w:hAnsi="Calibri" w:cs="Calibri"/>
          <w:b/>
          <w:bCs/>
          <w:szCs w:val="21"/>
        </w:rPr>
        <w:t>1</w:t>
      </w:r>
      <w:r>
        <w:rPr>
          <w:rFonts w:ascii="Calibri" w:hAnsi="Calibri" w:cs="Calibri"/>
          <w:b/>
          <w:bCs/>
          <w:szCs w:val="21"/>
        </w:rPr>
        <w:t>. I</w:t>
      </w:r>
      <w:r w:rsidRPr="00EB1F66">
        <w:rPr>
          <w:rFonts w:ascii="Calibri" w:hAnsi="Calibri" w:cs="Calibri"/>
          <w:b/>
          <w:bCs/>
          <w:szCs w:val="21"/>
        </w:rPr>
        <w:t>ntra- and inter-operator reliability</w:t>
      </w:r>
      <w:r>
        <w:rPr>
          <w:rFonts w:ascii="Calibri" w:hAnsi="Calibri" w:cs="Calibri"/>
          <w:b/>
          <w:bCs/>
          <w:szCs w:val="21"/>
        </w:rPr>
        <w:t xml:space="preserve"> </w:t>
      </w:r>
      <w:r w:rsidRPr="00EB1F66">
        <w:rPr>
          <w:rFonts w:ascii="Calibri" w:hAnsi="Calibri" w:cs="Calibri"/>
          <w:b/>
          <w:bCs/>
          <w:szCs w:val="21"/>
        </w:rPr>
        <w:t>analysis</w:t>
      </w:r>
      <w:r w:rsidR="000974CC">
        <w:rPr>
          <w:rFonts w:ascii="Calibri" w:hAnsi="Calibri" w:cs="Calibri" w:hint="eastAsia"/>
          <w:b/>
          <w:bCs/>
          <w:szCs w:val="21"/>
        </w:rPr>
        <w:t xml:space="preserve"> and</w:t>
      </w:r>
      <w:r w:rsidR="000974CC">
        <w:rPr>
          <w:rFonts w:ascii="Calibri" w:hAnsi="Calibri" w:cs="Calibri"/>
          <w:b/>
          <w:bCs/>
          <w:szCs w:val="21"/>
        </w:rPr>
        <w:t xml:space="preserve"> sample t-test</w:t>
      </w:r>
      <w:r w:rsidR="000974CC">
        <w:rPr>
          <w:rFonts w:ascii="Calibri" w:hAnsi="Calibri" w:cs="Calibri" w:hint="eastAsia"/>
          <w:b/>
          <w:bCs/>
          <w:szCs w:val="21"/>
        </w:rPr>
        <w:t>.</w:t>
      </w:r>
    </w:p>
    <w:p w14:paraId="3D22A1F0" w14:textId="77777777" w:rsidR="008B6FF2" w:rsidRDefault="008B6FF2">
      <w:pPr>
        <w:rPr>
          <w:rFonts w:ascii="Calibri" w:hAnsi="Calibri" w:cs="Calibri"/>
          <w:b/>
          <w:bCs/>
          <w:szCs w:val="21"/>
        </w:rPr>
      </w:pPr>
    </w:p>
    <w:tbl>
      <w:tblPr>
        <w:tblStyle w:val="a7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552"/>
        <w:gridCol w:w="1984"/>
        <w:gridCol w:w="1701"/>
        <w:gridCol w:w="1701"/>
        <w:gridCol w:w="1560"/>
        <w:gridCol w:w="1058"/>
      </w:tblGrid>
      <w:tr w:rsidR="008B6FF2" w:rsidRPr="003A23D7" w14:paraId="57DF0FE7" w14:textId="565B3A68" w:rsidTr="00CB11EA">
        <w:trPr>
          <w:trHeight w:val="28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F6D1C7" w14:textId="77777777" w:rsidR="008B6FF2" w:rsidRPr="003A23D7" w:rsidRDefault="008B6FF2" w:rsidP="00263852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8579F9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Character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50C696" w14:textId="3CD01987" w:rsidR="008B6FF2" w:rsidRPr="003A23D7" w:rsidRDefault="008B6FF2" w:rsidP="00263852">
            <w:pPr>
              <w:widowControl/>
              <w:wordWrap w:val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C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776BF" w14:textId="7C8F7640" w:rsidR="008B6FF2" w:rsidRDefault="008B6FF2" w:rsidP="00CB11EA">
            <w:pPr>
              <w:widowControl/>
              <w:wordWrap w:val="0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Mean </w:t>
            </w:r>
            <w:r>
              <w:rPr>
                <w:rFonts w:ascii="Calibri" w:eastAsia="等线" w:hAnsi="Calibri" w:cs="Calibri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ifferenc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AE210" w14:textId="3539E7BD" w:rsidR="008B6FF2" w:rsidRDefault="008B6FF2" w:rsidP="00263852">
            <w:pPr>
              <w:widowControl/>
              <w:wordWrap w:val="0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8B6FF2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tandar</w:t>
            </w:r>
            <w:r w:rsidR="009D2D40">
              <w:rPr>
                <w:rFonts w:ascii="Calibri" w:eastAsia="等线" w:hAnsi="Calibri" w:cs="Calibri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</w:t>
            </w:r>
            <w:r w:rsidRPr="008B6FF2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4BF0F74E" w14:textId="114FA2F2" w:rsidR="008B6FF2" w:rsidRDefault="008B6FF2" w:rsidP="00263852">
            <w:pPr>
              <w:widowControl/>
              <w:wordWrap w:val="0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8B6FF2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evi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9FAF2" w14:textId="6E1E2AD0" w:rsidR="008B6FF2" w:rsidRDefault="008B6FF2" w:rsidP="00263852">
            <w:pPr>
              <w:widowControl/>
              <w:wordWrap w:val="0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Calibri" w:eastAsia="等线" w:hAnsi="Calibri" w:cs="Calibri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C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203CB" w14:textId="5E003CC5" w:rsidR="008B6FF2" w:rsidRDefault="008B6FF2" w:rsidP="00263852">
            <w:pPr>
              <w:widowControl/>
              <w:wordWrap w:val="0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8B6FF2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Test statistic t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C7A6E" w14:textId="004847DD" w:rsidR="008B6FF2" w:rsidRDefault="008B6FF2" w:rsidP="00263852">
            <w:pPr>
              <w:widowControl/>
              <w:wordWrap w:val="0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8B6FF2" w:rsidRPr="003A23D7" w14:paraId="319379C2" w14:textId="19518EDA" w:rsidTr="00CB11EA">
        <w:trPr>
          <w:trHeight w:val="285"/>
        </w:trPr>
        <w:tc>
          <w:tcPr>
            <w:tcW w:w="3402" w:type="dxa"/>
            <w:tcBorders>
              <w:top w:val="single" w:sz="4" w:space="0" w:color="auto"/>
            </w:tcBorders>
            <w:noWrap/>
          </w:tcPr>
          <w:p w14:paraId="2371FF97" w14:textId="7790685B" w:rsidR="008B6FF2" w:rsidRPr="003A23D7" w:rsidRDefault="008B6FF2" w:rsidP="00263852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0E1E23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 xml:space="preserve">In eupnea in heathy </w:t>
            </w:r>
            <w:r w:rsidR="001108FD">
              <w:rPr>
                <w:rFonts w:ascii="Calibri" w:eastAsia="等线" w:hAnsi="Calibri" w:cs="Calibri" w:hint="eastAsia"/>
                <w:b/>
                <w:bCs/>
                <w:color w:val="000000"/>
                <w:kern w:val="0"/>
                <w:szCs w:val="21"/>
              </w:rPr>
              <w:t>subject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</w:tcPr>
          <w:p w14:paraId="75CC16CC" w14:textId="47E580BC" w:rsidR="008B6FF2" w:rsidRPr="009E0AC0" w:rsidRDefault="008B6FF2" w:rsidP="0026385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AA94414" w14:textId="32A81341" w:rsidR="008B6FF2" w:rsidRPr="009E0AC0" w:rsidRDefault="008B6FF2" w:rsidP="0026385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7C24B2" w14:textId="35525588" w:rsidR="008B6FF2" w:rsidRPr="009E0AC0" w:rsidRDefault="008B6FF2" w:rsidP="0026385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E76A55" w14:textId="370AD320" w:rsidR="008B6FF2" w:rsidRPr="009E0AC0" w:rsidRDefault="008B6FF2" w:rsidP="0026385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59C58F2" w14:textId="661B0E92" w:rsidR="008B6FF2" w:rsidRPr="009E0AC0" w:rsidRDefault="008B6FF2" w:rsidP="0026385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68E20035" w14:textId="293EB7B9" w:rsidR="008B6FF2" w:rsidRPr="009E0AC0" w:rsidRDefault="008B6FF2" w:rsidP="0026385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</w:tr>
      <w:tr w:rsidR="00BB63F2" w:rsidRPr="003A23D7" w14:paraId="6658CD59" w14:textId="412EE83E" w:rsidTr="00CB11EA">
        <w:trPr>
          <w:trHeight w:val="285"/>
        </w:trPr>
        <w:tc>
          <w:tcPr>
            <w:tcW w:w="3402" w:type="dxa"/>
            <w:noWrap/>
          </w:tcPr>
          <w:p w14:paraId="01B2E5D1" w14:textId="67D83CC6" w:rsidR="00BB63F2" w:rsidRPr="003A23D7" w:rsidRDefault="00BB63F2" w:rsidP="00BB63F2">
            <w:pPr>
              <w:widowControl/>
              <w:ind w:leftChars="100" w:left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E066BB">
              <w:t xml:space="preserve">Intra-operator 1# </w:t>
            </w:r>
          </w:p>
        </w:tc>
        <w:tc>
          <w:tcPr>
            <w:tcW w:w="2552" w:type="dxa"/>
            <w:noWrap/>
          </w:tcPr>
          <w:p w14:paraId="449013EA" w14:textId="237A7A93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0.86, 95%CI (0.63 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to</w:t>
            </w: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0.95)</w:t>
            </w:r>
          </w:p>
        </w:tc>
        <w:tc>
          <w:tcPr>
            <w:tcW w:w="1984" w:type="dxa"/>
          </w:tcPr>
          <w:p w14:paraId="0D95E5CD" w14:textId="67E56C72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52</w:t>
            </w:r>
          </w:p>
        </w:tc>
        <w:tc>
          <w:tcPr>
            <w:tcW w:w="1701" w:type="dxa"/>
          </w:tcPr>
          <w:p w14:paraId="2E1839C2" w14:textId="677E3810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701" w:type="dxa"/>
          </w:tcPr>
          <w:p w14:paraId="7E3B2815" w14:textId="7039B82B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31 to 1.35</w:t>
            </w:r>
          </w:p>
        </w:tc>
        <w:tc>
          <w:tcPr>
            <w:tcW w:w="1560" w:type="dxa"/>
          </w:tcPr>
          <w:p w14:paraId="5E48757D" w14:textId="715B3B36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30</w:t>
            </w:r>
          </w:p>
        </w:tc>
        <w:tc>
          <w:tcPr>
            <w:tcW w:w="1058" w:type="dxa"/>
          </w:tcPr>
          <w:p w14:paraId="3F905715" w14:textId="53FB6E8B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2065</w:t>
            </w:r>
          </w:p>
        </w:tc>
      </w:tr>
      <w:tr w:rsidR="00BB63F2" w:rsidRPr="003A23D7" w14:paraId="5D365596" w14:textId="1F69A230" w:rsidTr="00CB11EA">
        <w:trPr>
          <w:trHeight w:val="285"/>
        </w:trPr>
        <w:tc>
          <w:tcPr>
            <w:tcW w:w="3402" w:type="dxa"/>
            <w:noWrap/>
          </w:tcPr>
          <w:p w14:paraId="77CACB43" w14:textId="6DA064F3" w:rsidR="00BB63F2" w:rsidRPr="003A23D7" w:rsidRDefault="00BB63F2" w:rsidP="00BB63F2">
            <w:pPr>
              <w:widowControl/>
              <w:ind w:leftChars="100" w:left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E066BB">
              <w:t xml:space="preserve">Intra-operator </w:t>
            </w:r>
            <w:r>
              <w:t>2</w:t>
            </w:r>
            <w:r w:rsidRPr="00E066BB">
              <w:t xml:space="preserve"># </w:t>
            </w:r>
          </w:p>
        </w:tc>
        <w:tc>
          <w:tcPr>
            <w:tcW w:w="2552" w:type="dxa"/>
            <w:noWrap/>
          </w:tcPr>
          <w:p w14:paraId="15D310C0" w14:textId="709A6C3F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87, 95%CI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(0.74 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to</w:t>
            </w: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0.94)</w:t>
            </w:r>
          </w:p>
        </w:tc>
        <w:tc>
          <w:tcPr>
            <w:tcW w:w="1984" w:type="dxa"/>
          </w:tcPr>
          <w:p w14:paraId="1C5B7F49" w14:textId="059BAC4F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BB63F2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0.48</w:t>
            </w:r>
          </w:p>
        </w:tc>
        <w:tc>
          <w:tcPr>
            <w:tcW w:w="1701" w:type="dxa"/>
          </w:tcPr>
          <w:p w14:paraId="49229861" w14:textId="48B73A6C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66</w:t>
            </w:r>
          </w:p>
        </w:tc>
        <w:tc>
          <w:tcPr>
            <w:tcW w:w="1701" w:type="dxa"/>
          </w:tcPr>
          <w:p w14:paraId="73F61368" w14:textId="48EFDF6D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BB63F2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1.1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7</w:t>
            </w:r>
            <w:r w:rsidRPr="00BB63F2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to 0.2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60" w:type="dxa"/>
          </w:tcPr>
          <w:p w14:paraId="786ACA78" w14:textId="7BC637D2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44</w:t>
            </w:r>
          </w:p>
        </w:tc>
        <w:tc>
          <w:tcPr>
            <w:tcW w:w="1058" w:type="dxa"/>
          </w:tcPr>
          <w:p w14:paraId="327FD1F2" w14:textId="0CCA55DE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1615</w:t>
            </w:r>
          </w:p>
        </w:tc>
      </w:tr>
      <w:tr w:rsidR="00BB63F2" w:rsidRPr="003A23D7" w14:paraId="0B073D03" w14:textId="6CA607D4" w:rsidTr="00CB11EA">
        <w:trPr>
          <w:trHeight w:val="285"/>
        </w:trPr>
        <w:tc>
          <w:tcPr>
            <w:tcW w:w="3402" w:type="dxa"/>
            <w:noWrap/>
          </w:tcPr>
          <w:p w14:paraId="087E5268" w14:textId="3D4DA322" w:rsidR="00BB63F2" w:rsidRPr="003A23D7" w:rsidRDefault="00BB63F2" w:rsidP="00BB63F2">
            <w:pPr>
              <w:widowControl/>
              <w:ind w:leftChars="100" w:left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E066BB">
              <w:t>Int</w:t>
            </w:r>
            <w:r>
              <w:t>er</w:t>
            </w:r>
            <w:r w:rsidRPr="00E066BB">
              <w:t xml:space="preserve">-operator </w:t>
            </w:r>
          </w:p>
        </w:tc>
        <w:tc>
          <w:tcPr>
            <w:tcW w:w="2552" w:type="dxa"/>
            <w:noWrap/>
          </w:tcPr>
          <w:p w14:paraId="446FAB31" w14:textId="4323BDB1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87, 95%CI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(0.73 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to</w:t>
            </w: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0.94)</w:t>
            </w:r>
          </w:p>
        </w:tc>
        <w:tc>
          <w:tcPr>
            <w:tcW w:w="1984" w:type="dxa"/>
          </w:tcPr>
          <w:p w14:paraId="0B2121EF" w14:textId="181D8C59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28</w:t>
            </w:r>
          </w:p>
        </w:tc>
        <w:tc>
          <w:tcPr>
            <w:tcW w:w="1701" w:type="dxa"/>
          </w:tcPr>
          <w:p w14:paraId="61DFADE7" w14:textId="714315F3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84</w:t>
            </w:r>
          </w:p>
        </w:tc>
        <w:tc>
          <w:tcPr>
            <w:tcW w:w="1701" w:type="dxa"/>
          </w:tcPr>
          <w:p w14:paraId="1453EAE3" w14:textId="0E4C60A0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BB63F2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0.4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8</w:t>
            </w:r>
            <w:r w:rsidRPr="00BB63F2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to 1.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60" w:type="dxa"/>
          </w:tcPr>
          <w:p w14:paraId="23F49789" w14:textId="7D78CAD0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76</w:t>
            </w:r>
          </w:p>
        </w:tc>
        <w:tc>
          <w:tcPr>
            <w:tcW w:w="1058" w:type="dxa"/>
          </w:tcPr>
          <w:p w14:paraId="388744D4" w14:textId="4F8ECED7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4536</w:t>
            </w:r>
          </w:p>
        </w:tc>
      </w:tr>
      <w:tr w:rsidR="00BB63F2" w:rsidRPr="003A23D7" w14:paraId="10A2B5EA" w14:textId="386859C0" w:rsidTr="00CB11EA">
        <w:trPr>
          <w:trHeight w:val="285"/>
        </w:trPr>
        <w:tc>
          <w:tcPr>
            <w:tcW w:w="3402" w:type="dxa"/>
            <w:noWrap/>
          </w:tcPr>
          <w:p w14:paraId="2FBC5722" w14:textId="7A6DDA1F" w:rsidR="00BB63F2" w:rsidRPr="003A23D7" w:rsidRDefault="00BB63F2" w:rsidP="00BB63F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0E1E23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 xml:space="preserve">In deep breathing in heathy </w:t>
            </w:r>
            <w:r w:rsidR="001108FD">
              <w:rPr>
                <w:rFonts w:ascii="Calibri" w:eastAsia="等线" w:hAnsi="Calibri" w:cs="Calibri" w:hint="eastAsia"/>
                <w:b/>
                <w:bCs/>
                <w:color w:val="000000"/>
                <w:kern w:val="0"/>
                <w:szCs w:val="21"/>
              </w:rPr>
              <w:t>subjects</w:t>
            </w:r>
          </w:p>
        </w:tc>
        <w:tc>
          <w:tcPr>
            <w:tcW w:w="2552" w:type="dxa"/>
            <w:noWrap/>
          </w:tcPr>
          <w:p w14:paraId="0B63D9AF" w14:textId="77777777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</w:tcPr>
          <w:p w14:paraId="03791893" w14:textId="77777777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8CE0D18" w14:textId="77777777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903CF37" w14:textId="77777777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5FFF7790" w14:textId="77777777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</w:tcPr>
          <w:p w14:paraId="1647E156" w14:textId="77777777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</w:tr>
      <w:tr w:rsidR="00BB63F2" w:rsidRPr="003A23D7" w14:paraId="7F9FAC88" w14:textId="5E9C57C3" w:rsidTr="00CB11EA">
        <w:trPr>
          <w:trHeight w:val="285"/>
        </w:trPr>
        <w:tc>
          <w:tcPr>
            <w:tcW w:w="3402" w:type="dxa"/>
            <w:noWrap/>
          </w:tcPr>
          <w:p w14:paraId="4D299358" w14:textId="667815B5" w:rsidR="00BB63F2" w:rsidRPr="003A23D7" w:rsidRDefault="00BB63F2" w:rsidP="00BB63F2">
            <w:pPr>
              <w:widowControl/>
              <w:ind w:leftChars="100" w:left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E066BB">
              <w:t xml:space="preserve">Intra-operator 1# </w:t>
            </w:r>
          </w:p>
        </w:tc>
        <w:tc>
          <w:tcPr>
            <w:tcW w:w="2552" w:type="dxa"/>
            <w:noWrap/>
          </w:tcPr>
          <w:p w14:paraId="47616D01" w14:textId="6E9CEBB6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84, 95%CI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(0.66 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to</w:t>
            </w: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0.92)</w:t>
            </w:r>
          </w:p>
        </w:tc>
        <w:tc>
          <w:tcPr>
            <w:tcW w:w="1984" w:type="dxa"/>
          </w:tcPr>
          <w:p w14:paraId="29339C64" w14:textId="75FB392D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36</w:t>
            </w:r>
          </w:p>
        </w:tc>
        <w:tc>
          <w:tcPr>
            <w:tcW w:w="1701" w:type="dxa"/>
          </w:tcPr>
          <w:p w14:paraId="2ACDFCA0" w14:textId="63F25021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50</w:t>
            </w:r>
          </w:p>
        </w:tc>
        <w:tc>
          <w:tcPr>
            <w:tcW w:w="1701" w:type="dxa"/>
          </w:tcPr>
          <w:p w14:paraId="48C263F1" w14:textId="566D67A4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F41BD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1.9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</w:t>
            </w:r>
            <w:r w:rsidRPr="00F41BD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to 2.6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60" w:type="dxa"/>
          </w:tcPr>
          <w:p w14:paraId="55FC12FA" w14:textId="75B06874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33</w:t>
            </w:r>
          </w:p>
        </w:tc>
        <w:tc>
          <w:tcPr>
            <w:tcW w:w="1058" w:type="dxa"/>
          </w:tcPr>
          <w:p w14:paraId="2EDFC489" w14:textId="4456EE82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7463</w:t>
            </w:r>
          </w:p>
        </w:tc>
      </w:tr>
      <w:tr w:rsidR="00BB63F2" w:rsidRPr="003A23D7" w14:paraId="0CA727FC" w14:textId="59837670" w:rsidTr="00CB11EA">
        <w:trPr>
          <w:trHeight w:val="285"/>
        </w:trPr>
        <w:tc>
          <w:tcPr>
            <w:tcW w:w="3402" w:type="dxa"/>
            <w:noWrap/>
          </w:tcPr>
          <w:p w14:paraId="7DA93DE2" w14:textId="27E5B019" w:rsidR="00BB63F2" w:rsidRDefault="00BB63F2" w:rsidP="00BB63F2">
            <w:pPr>
              <w:widowControl/>
              <w:ind w:leftChars="100" w:left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E066BB">
              <w:t xml:space="preserve">Intra-operator </w:t>
            </w:r>
            <w:r>
              <w:t>2</w:t>
            </w:r>
            <w:r w:rsidRPr="00E066BB">
              <w:t xml:space="preserve"># </w:t>
            </w:r>
          </w:p>
        </w:tc>
        <w:tc>
          <w:tcPr>
            <w:tcW w:w="2552" w:type="dxa"/>
            <w:noWrap/>
          </w:tcPr>
          <w:p w14:paraId="60B7F7B8" w14:textId="78E96285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80, 95%CI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(0.59 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to</w:t>
            </w: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0.90)</w:t>
            </w:r>
          </w:p>
        </w:tc>
        <w:tc>
          <w:tcPr>
            <w:tcW w:w="1984" w:type="dxa"/>
          </w:tcPr>
          <w:p w14:paraId="6CE20616" w14:textId="4AC1BDB8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701" w:type="dxa"/>
          </w:tcPr>
          <w:p w14:paraId="21271E5A" w14:textId="541C46F8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48</w:t>
            </w:r>
          </w:p>
        </w:tc>
        <w:tc>
          <w:tcPr>
            <w:tcW w:w="1701" w:type="dxa"/>
          </w:tcPr>
          <w:p w14:paraId="43292E46" w14:textId="0881DB9E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F41BD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3.22 to 1.3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</w:tcPr>
          <w:p w14:paraId="00F3FAE1" w14:textId="2E25F30D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88</w:t>
            </w:r>
          </w:p>
        </w:tc>
        <w:tc>
          <w:tcPr>
            <w:tcW w:w="1058" w:type="dxa"/>
          </w:tcPr>
          <w:p w14:paraId="23638925" w14:textId="2ADF38FC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3898</w:t>
            </w:r>
          </w:p>
        </w:tc>
      </w:tr>
      <w:tr w:rsidR="00BB63F2" w:rsidRPr="003A23D7" w14:paraId="56DD5B5A" w14:textId="3C911DD8" w:rsidTr="00CB11EA">
        <w:trPr>
          <w:trHeight w:val="285"/>
        </w:trPr>
        <w:tc>
          <w:tcPr>
            <w:tcW w:w="3402" w:type="dxa"/>
            <w:noWrap/>
          </w:tcPr>
          <w:p w14:paraId="2BAAD033" w14:textId="31A185C6" w:rsidR="00BB63F2" w:rsidRPr="003A23D7" w:rsidRDefault="00BB63F2" w:rsidP="00BB63F2">
            <w:pPr>
              <w:widowControl/>
              <w:ind w:leftChars="100" w:left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E066BB">
              <w:t>Int</w:t>
            </w:r>
            <w:r>
              <w:t>er</w:t>
            </w:r>
            <w:r w:rsidRPr="00E066BB">
              <w:t xml:space="preserve">-operator </w:t>
            </w:r>
          </w:p>
        </w:tc>
        <w:tc>
          <w:tcPr>
            <w:tcW w:w="2552" w:type="dxa"/>
            <w:noWrap/>
          </w:tcPr>
          <w:p w14:paraId="0CC0ADEF" w14:textId="30BEADA0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78, 95%CI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(0.57 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to</w:t>
            </w: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0.90)</w:t>
            </w:r>
          </w:p>
        </w:tc>
        <w:tc>
          <w:tcPr>
            <w:tcW w:w="1984" w:type="dxa"/>
          </w:tcPr>
          <w:p w14:paraId="2D1C10BA" w14:textId="12BE333E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701" w:type="dxa"/>
          </w:tcPr>
          <w:p w14:paraId="26EBAA19" w14:textId="1AED0BC1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25</w:t>
            </w:r>
          </w:p>
        </w:tc>
        <w:tc>
          <w:tcPr>
            <w:tcW w:w="1701" w:type="dxa"/>
          </w:tcPr>
          <w:p w14:paraId="5D70A59E" w14:textId="7CA09D1D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F41BD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3.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30</w:t>
            </w:r>
            <w:r w:rsidRPr="00F41BD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to 1.8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60" w:type="dxa"/>
          </w:tcPr>
          <w:p w14:paraId="417CD51B" w14:textId="6EB6FC20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58</w:t>
            </w:r>
          </w:p>
        </w:tc>
        <w:tc>
          <w:tcPr>
            <w:tcW w:w="1058" w:type="dxa"/>
          </w:tcPr>
          <w:p w14:paraId="2632B34C" w14:textId="5AF88C75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5699</w:t>
            </w:r>
          </w:p>
        </w:tc>
      </w:tr>
      <w:tr w:rsidR="00BB63F2" w:rsidRPr="003A23D7" w14:paraId="776195F7" w14:textId="02153D8F" w:rsidTr="00CB11EA">
        <w:trPr>
          <w:trHeight w:val="285"/>
        </w:trPr>
        <w:tc>
          <w:tcPr>
            <w:tcW w:w="3402" w:type="dxa"/>
            <w:noWrap/>
          </w:tcPr>
          <w:p w14:paraId="05066803" w14:textId="6C49CFE6" w:rsidR="00BB63F2" w:rsidRPr="003A23D7" w:rsidRDefault="00BB63F2" w:rsidP="00BB63F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0E1E23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 xml:space="preserve">In </w:t>
            </w:r>
            <w:r w:rsidR="001108FD" w:rsidRPr="001108FD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critically ill</w:t>
            </w:r>
            <w:r w:rsidRPr="000E1E23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 xml:space="preserve"> patients</w:t>
            </w:r>
          </w:p>
        </w:tc>
        <w:tc>
          <w:tcPr>
            <w:tcW w:w="2552" w:type="dxa"/>
            <w:noWrap/>
          </w:tcPr>
          <w:p w14:paraId="261B10D6" w14:textId="77777777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</w:tcPr>
          <w:p w14:paraId="1789AF12" w14:textId="77777777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782EAB8" w14:textId="77777777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6DDFFDE" w14:textId="77777777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7116B540" w14:textId="77777777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</w:tcPr>
          <w:p w14:paraId="03E74D5A" w14:textId="77777777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</w:tr>
      <w:tr w:rsidR="00BB63F2" w:rsidRPr="003A23D7" w14:paraId="5ECB41A4" w14:textId="5B8F243A" w:rsidTr="00CB11EA">
        <w:trPr>
          <w:trHeight w:val="285"/>
        </w:trPr>
        <w:tc>
          <w:tcPr>
            <w:tcW w:w="3402" w:type="dxa"/>
            <w:noWrap/>
          </w:tcPr>
          <w:p w14:paraId="22DFFAD5" w14:textId="1C95DCD7" w:rsidR="00BB63F2" w:rsidRDefault="00BB63F2" w:rsidP="00BB63F2">
            <w:pPr>
              <w:widowControl/>
              <w:ind w:leftChars="100" w:left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E066BB">
              <w:t xml:space="preserve">Intra-operator 1# </w:t>
            </w:r>
          </w:p>
        </w:tc>
        <w:tc>
          <w:tcPr>
            <w:tcW w:w="2552" w:type="dxa"/>
            <w:noWrap/>
          </w:tcPr>
          <w:p w14:paraId="05A67B0C" w14:textId="0900A332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95, 95%CI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0.87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to</w:t>
            </w: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0.98)</w:t>
            </w:r>
          </w:p>
        </w:tc>
        <w:tc>
          <w:tcPr>
            <w:tcW w:w="1984" w:type="dxa"/>
          </w:tcPr>
          <w:p w14:paraId="6A5C0887" w14:textId="5F3D273E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50</w:t>
            </w:r>
          </w:p>
        </w:tc>
        <w:tc>
          <w:tcPr>
            <w:tcW w:w="1701" w:type="dxa"/>
          </w:tcPr>
          <w:p w14:paraId="59D1D39C" w14:textId="09BABBDE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89</w:t>
            </w:r>
          </w:p>
        </w:tc>
        <w:tc>
          <w:tcPr>
            <w:tcW w:w="1701" w:type="dxa"/>
          </w:tcPr>
          <w:p w14:paraId="5A5E12B0" w14:textId="5EF9A8D2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F41BD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2.2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6</w:t>
            </w:r>
            <w:r w:rsidRPr="00F41BD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to 3.2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60" w:type="dxa"/>
          </w:tcPr>
          <w:p w14:paraId="62EAD1A6" w14:textId="3AC7A51F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38</w:t>
            </w:r>
          </w:p>
        </w:tc>
        <w:tc>
          <w:tcPr>
            <w:tcW w:w="1058" w:type="dxa"/>
          </w:tcPr>
          <w:p w14:paraId="1D6DAE30" w14:textId="07FC0D8B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7084</w:t>
            </w:r>
          </w:p>
        </w:tc>
      </w:tr>
      <w:tr w:rsidR="00BB63F2" w:rsidRPr="003A23D7" w14:paraId="7D9312A3" w14:textId="13C02BED" w:rsidTr="00CB11EA">
        <w:trPr>
          <w:trHeight w:val="285"/>
        </w:trPr>
        <w:tc>
          <w:tcPr>
            <w:tcW w:w="3402" w:type="dxa"/>
            <w:noWrap/>
          </w:tcPr>
          <w:p w14:paraId="4AF0F8AD" w14:textId="3C45EAC3" w:rsidR="00BB63F2" w:rsidRDefault="00BB63F2" w:rsidP="00BB63F2">
            <w:pPr>
              <w:widowControl/>
              <w:ind w:leftChars="100" w:left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E066BB">
              <w:t xml:space="preserve">Intra-operator </w:t>
            </w:r>
            <w:r>
              <w:t>2</w:t>
            </w:r>
            <w:r w:rsidRPr="00E066BB">
              <w:t xml:space="preserve"># </w:t>
            </w:r>
          </w:p>
        </w:tc>
        <w:tc>
          <w:tcPr>
            <w:tcW w:w="2552" w:type="dxa"/>
            <w:noWrap/>
          </w:tcPr>
          <w:p w14:paraId="1980CF08" w14:textId="1994F65D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92, 95%CI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(0.82 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to</w:t>
            </w: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0.97)</w:t>
            </w:r>
          </w:p>
        </w:tc>
        <w:tc>
          <w:tcPr>
            <w:tcW w:w="1984" w:type="dxa"/>
          </w:tcPr>
          <w:p w14:paraId="50E9DB7F" w14:textId="69A88203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701" w:type="dxa"/>
          </w:tcPr>
          <w:p w14:paraId="34CFA03A" w14:textId="50A0E446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63</w:t>
            </w:r>
          </w:p>
        </w:tc>
        <w:tc>
          <w:tcPr>
            <w:tcW w:w="1701" w:type="dxa"/>
          </w:tcPr>
          <w:p w14:paraId="24284B60" w14:textId="72BD295A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F41BD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4.5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</w:t>
            </w:r>
            <w:r w:rsidRPr="00F41BD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to 1.7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60" w:type="dxa"/>
          </w:tcPr>
          <w:p w14:paraId="0A24848D" w14:textId="514F6298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94</w:t>
            </w:r>
          </w:p>
        </w:tc>
        <w:tc>
          <w:tcPr>
            <w:tcW w:w="1058" w:type="dxa"/>
          </w:tcPr>
          <w:p w14:paraId="4E61D752" w14:textId="18C9189B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3573</w:t>
            </w:r>
          </w:p>
        </w:tc>
      </w:tr>
      <w:tr w:rsidR="00BB63F2" w:rsidRPr="003A23D7" w14:paraId="1F53F2FB" w14:textId="1A8E55C9" w:rsidTr="00CB11EA">
        <w:trPr>
          <w:trHeight w:val="285"/>
        </w:trPr>
        <w:tc>
          <w:tcPr>
            <w:tcW w:w="3402" w:type="dxa"/>
            <w:noWrap/>
          </w:tcPr>
          <w:p w14:paraId="75C315B8" w14:textId="614C1FB1" w:rsidR="00BB63F2" w:rsidRPr="003A23D7" w:rsidRDefault="00BB63F2" w:rsidP="00BB63F2">
            <w:pPr>
              <w:widowControl/>
              <w:ind w:leftChars="100" w:left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E066BB">
              <w:t>Int</w:t>
            </w:r>
            <w:r>
              <w:t>er</w:t>
            </w:r>
            <w:r w:rsidRPr="00E066BB">
              <w:t xml:space="preserve">-operator </w:t>
            </w:r>
          </w:p>
        </w:tc>
        <w:tc>
          <w:tcPr>
            <w:tcW w:w="2552" w:type="dxa"/>
            <w:noWrap/>
          </w:tcPr>
          <w:p w14:paraId="25CC07CC" w14:textId="0166BA91" w:rsidR="00BB63F2" w:rsidRPr="009E0AC0" w:rsidRDefault="00BB63F2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94, 95%CI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(0.85 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to</w:t>
            </w:r>
            <w:r w:rsidRPr="009E0AC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0.97)</w:t>
            </w:r>
          </w:p>
        </w:tc>
        <w:tc>
          <w:tcPr>
            <w:tcW w:w="1984" w:type="dxa"/>
          </w:tcPr>
          <w:p w14:paraId="47EB70CA" w14:textId="7CB1BC10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1701" w:type="dxa"/>
          </w:tcPr>
          <w:p w14:paraId="42BAD44D" w14:textId="4CDB4E21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01</w:t>
            </w:r>
          </w:p>
        </w:tc>
        <w:tc>
          <w:tcPr>
            <w:tcW w:w="1701" w:type="dxa"/>
          </w:tcPr>
          <w:p w14:paraId="13D7D11C" w14:textId="51A522E8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F41BD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3.71 to 1.91</w:t>
            </w:r>
          </w:p>
        </w:tc>
        <w:tc>
          <w:tcPr>
            <w:tcW w:w="1560" w:type="dxa"/>
          </w:tcPr>
          <w:p w14:paraId="669B8F15" w14:textId="210682AE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67</w:t>
            </w:r>
          </w:p>
        </w:tc>
        <w:tc>
          <w:tcPr>
            <w:tcW w:w="1058" w:type="dxa"/>
          </w:tcPr>
          <w:p w14:paraId="617DB032" w14:textId="15F306C6" w:rsidR="00BB63F2" w:rsidRPr="009E0AC0" w:rsidRDefault="00F41BD4" w:rsidP="00BB63F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5110</w:t>
            </w:r>
          </w:p>
        </w:tc>
      </w:tr>
    </w:tbl>
    <w:p w14:paraId="5F4B0451" w14:textId="0DB9E144" w:rsidR="00DB3919" w:rsidRDefault="00DB3919" w:rsidP="002D7AF5">
      <w:pPr>
        <w:rPr>
          <w:rFonts w:ascii="Calibri" w:hAnsi="Calibri" w:cs="Calibri"/>
          <w:sz w:val="24"/>
          <w:szCs w:val="24"/>
        </w:rPr>
      </w:pPr>
    </w:p>
    <w:p w14:paraId="7C69AC32" w14:textId="77777777" w:rsidR="00446DAC" w:rsidRDefault="00446DAC">
      <w:pPr>
        <w:rPr>
          <w:rFonts w:ascii="Calibri" w:hAnsi="Calibri" w:cs="Calibri"/>
          <w:sz w:val="24"/>
          <w:szCs w:val="24"/>
        </w:rPr>
      </w:pPr>
    </w:p>
    <w:p w14:paraId="1F1FD9C0" w14:textId="23F1557F" w:rsidR="00DB3919" w:rsidRDefault="00DB3919">
      <w:pPr>
        <w:rPr>
          <w:rFonts w:ascii="Calibri" w:hAnsi="Calibri" w:cs="Calibri" w:hint="eastAsia"/>
          <w:sz w:val="24"/>
          <w:szCs w:val="24"/>
        </w:rPr>
        <w:sectPr w:rsidR="00DB3919" w:rsidSect="008B6FF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B7EA7CD" w14:textId="1B4505D4" w:rsidR="00287B53" w:rsidRPr="0072292F" w:rsidRDefault="00287B53" w:rsidP="002D7AF5">
      <w:pPr>
        <w:widowControl/>
        <w:jc w:val="left"/>
        <w:rPr>
          <w:rFonts w:ascii="Calibri" w:hAnsi="Calibri" w:cs="Calibri" w:hint="eastAsia"/>
          <w:sz w:val="24"/>
          <w:szCs w:val="24"/>
        </w:rPr>
      </w:pPr>
    </w:p>
    <w:sectPr w:rsidR="00287B53" w:rsidRPr="0072292F" w:rsidSect="00446D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48754" w14:textId="77777777" w:rsidR="00F92218" w:rsidRDefault="00F92218" w:rsidP="009966AE">
      <w:r>
        <w:separator/>
      </w:r>
    </w:p>
  </w:endnote>
  <w:endnote w:type="continuationSeparator" w:id="0">
    <w:p w14:paraId="7B10A132" w14:textId="77777777" w:rsidR="00F92218" w:rsidRDefault="00F92218" w:rsidP="00996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DB57F" w14:textId="77777777" w:rsidR="00F92218" w:rsidRDefault="00F92218" w:rsidP="009966AE">
      <w:r>
        <w:separator/>
      </w:r>
    </w:p>
  </w:footnote>
  <w:footnote w:type="continuationSeparator" w:id="0">
    <w:p w14:paraId="5F5381BB" w14:textId="77777777" w:rsidR="00F92218" w:rsidRDefault="00F92218" w:rsidP="009966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F8D763" w14:textId="77777777" w:rsidR="00AC00D7" w:rsidRDefault="00000000" w:rsidP="00F73CC5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0BC3A6" w14:textId="77777777" w:rsidR="00AC00D7" w:rsidRDefault="00000000" w:rsidP="00F73CC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D1B"/>
    <w:rsid w:val="0006562C"/>
    <w:rsid w:val="00087DC0"/>
    <w:rsid w:val="000974CC"/>
    <w:rsid w:val="000C216D"/>
    <w:rsid w:val="000C635E"/>
    <w:rsid w:val="000D2CC2"/>
    <w:rsid w:val="000E1E23"/>
    <w:rsid w:val="0010033F"/>
    <w:rsid w:val="00101A7C"/>
    <w:rsid w:val="001055AD"/>
    <w:rsid w:val="001108FD"/>
    <w:rsid w:val="00110954"/>
    <w:rsid w:val="001130B7"/>
    <w:rsid w:val="00135285"/>
    <w:rsid w:val="00191BC8"/>
    <w:rsid w:val="001C0B72"/>
    <w:rsid w:val="00282F3B"/>
    <w:rsid w:val="00287B53"/>
    <w:rsid w:val="002D7AF5"/>
    <w:rsid w:val="002E54D5"/>
    <w:rsid w:val="00312EB8"/>
    <w:rsid w:val="00356D27"/>
    <w:rsid w:val="00362A8A"/>
    <w:rsid w:val="003821DF"/>
    <w:rsid w:val="00384852"/>
    <w:rsid w:val="003975DE"/>
    <w:rsid w:val="003B1E34"/>
    <w:rsid w:val="003B58C5"/>
    <w:rsid w:val="004348A8"/>
    <w:rsid w:val="00440195"/>
    <w:rsid w:val="00446DAC"/>
    <w:rsid w:val="00454BBA"/>
    <w:rsid w:val="00461C02"/>
    <w:rsid w:val="00494DB8"/>
    <w:rsid w:val="004B4352"/>
    <w:rsid w:val="004B7EC4"/>
    <w:rsid w:val="004C109C"/>
    <w:rsid w:val="004D6086"/>
    <w:rsid w:val="004E4DE0"/>
    <w:rsid w:val="004E6D1B"/>
    <w:rsid w:val="004F57E4"/>
    <w:rsid w:val="0051077F"/>
    <w:rsid w:val="0053079D"/>
    <w:rsid w:val="00537BF0"/>
    <w:rsid w:val="006447B0"/>
    <w:rsid w:val="006529C9"/>
    <w:rsid w:val="0065426D"/>
    <w:rsid w:val="0067307F"/>
    <w:rsid w:val="006739DE"/>
    <w:rsid w:val="00692465"/>
    <w:rsid w:val="006B27C6"/>
    <w:rsid w:val="0072292F"/>
    <w:rsid w:val="00734A00"/>
    <w:rsid w:val="00736F26"/>
    <w:rsid w:val="007405E7"/>
    <w:rsid w:val="00745F3D"/>
    <w:rsid w:val="007A5D0D"/>
    <w:rsid w:val="007B7AD5"/>
    <w:rsid w:val="007D765C"/>
    <w:rsid w:val="008619D2"/>
    <w:rsid w:val="00892A78"/>
    <w:rsid w:val="008B185C"/>
    <w:rsid w:val="008B1D98"/>
    <w:rsid w:val="008B6FF2"/>
    <w:rsid w:val="008C3807"/>
    <w:rsid w:val="008D5C86"/>
    <w:rsid w:val="0090617C"/>
    <w:rsid w:val="009074E6"/>
    <w:rsid w:val="009128BB"/>
    <w:rsid w:val="00914CA6"/>
    <w:rsid w:val="00935085"/>
    <w:rsid w:val="00941BB7"/>
    <w:rsid w:val="0097084A"/>
    <w:rsid w:val="009841F6"/>
    <w:rsid w:val="009966AE"/>
    <w:rsid w:val="009D2D40"/>
    <w:rsid w:val="009E0AC0"/>
    <w:rsid w:val="00A15786"/>
    <w:rsid w:val="00A260B6"/>
    <w:rsid w:val="00A720C9"/>
    <w:rsid w:val="00A76A5D"/>
    <w:rsid w:val="00A834F4"/>
    <w:rsid w:val="00AB286B"/>
    <w:rsid w:val="00AD2F53"/>
    <w:rsid w:val="00AD6685"/>
    <w:rsid w:val="00B2061D"/>
    <w:rsid w:val="00B33062"/>
    <w:rsid w:val="00B85517"/>
    <w:rsid w:val="00B85DE9"/>
    <w:rsid w:val="00BA01C1"/>
    <w:rsid w:val="00BA1A83"/>
    <w:rsid w:val="00BB63F2"/>
    <w:rsid w:val="00BD6094"/>
    <w:rsid w:val="00BD7525"/>
    <w:rsid w:val="00C001CA"/>
    <w:rsid w:val="00C124C8"/>
    <w:rsid w:val="00C20D70"/>
    <w:rsid w:val="00C2201B"/>
    <w:rsid w:val="00C557A9"/>
    <w:rsid w:val="00C82EEA"/>
    <w:rsid w:val="00C863A2"/>
    <w:rsid w:val="00CB11EA"/>
    <w:rsid w:val="00D00FCE"/>
    <w:rsid w:val="00D07FAB"/>
    <w:rsid w:val="00D228E7"/>
    <w:rsid w:val="00D52E0C"/>
    <w:rsid w:val="00D54E62"/>
    <w:rsid w:val="00D85349"/>
    <w:rsid w:val="00DB3919"/>
    <w:rsid w:val="00E11B98"/>
    <w:rsid w:val="00E53DF9"/>
    <w:rsid w:val="00E90F1B"/>
    <w:rsid w:val="00EB1F66"/>
    <w:rsid w:val="00EC4C89"/>
    <w:rsid w:val="00F05F5A"/>
    <w:rsid w:val="00F229C4"/>
    <w:rsid w:val="00F26327"/>
    <w:rsid w:val="00F41BD4"/>
    <w:rsid w:val="00F5124D"/>
    <w:rsid w:val="00F730FD"/>
    <w:rsid w:val="00F8272A"/>
    <w:rsid w:val="00F92218"/>
    <w:rsid w:val="00FE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F2970D"/>
  <w15:chartTrackingRefBased/>
  <w15:docId w15:val="{CB499745-075D-4754-BBF8-F7DE0BBEF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66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66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66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66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66AE"/>
    <w:rPr>
      <w:sz w:val="18"/>
      <w:szCs w:val="18"/>
    </w:rPr>
  </w:style>
  <w:style w:type="table" w:styleId="a7">
    <w:name w:val="Table Grid"/>
    <w:basedOn w:val="a1"/>
    <w:uiPriority w:val="39"/>
    <w:rsid w:val="009966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8</TotalTime>
  <Pages>3</Pages>
  <Words>185</Words>
  <Characters>937</Characters>
  <Application>Microsoft Office Word</Application>
  <DocSecurity>0</DocSecurity>
  <Lines>72</Lines>
  <Paragraphs>70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前程</dc:creator>
  <cp:keywords/>
  <dc:description/>
  <cp:lastModifiedBy>徐 前程</cp:lastModifiedBy>
  <cp:revision>102</cp:revision>
  <dcterms:created xsi:type="dcterms:W3CDTF">2022-02-10T15:01:00Z</dcterms:created>
  <dcterms:modified xsi:type="dcterms:W3CDTF">2022-11-15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006790404721efa8f3a782a8126d4fe677d43f39203d526fbb1cc587a7e0ae</vt:lpwstr>
  </property>
</Properties>
</file>